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3B31BA87" w14:textId="7777777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D005149" w14:textId="7BE2415E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1F437C">
        <w:t>Data</w:t>
      </w:r>
      <w:r>
        <w:t xml:space="preserve"> </w:t>
      </w:r>
      <w:r w:rsidR="001F437C">
        <w:t>1</w:t>
      </w:r>
    </w:p>
    <w:p w14:paraId="1E6939ED" w14:textId="68005C41" w:rsidR="001F437C" w:rsidRDefault="001F437C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1D1BA4">
        <w:t xml:space="preserve"> </w:t>
      </w:r>
      <w:r w:rsidR="001D1BA4" w:rsidRPr="001D1BA4">
        <w:t>Patients' characteristics in this study</w:t>
      </w:r>
    </w:p>
    <w:p w14:paraId="7C351704" w14:textId="77777777" w:rsidR="00AD3B04" w:rsidRDefault="00AD3B0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F8E1CB0" w14:textId="51D0414C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2</w:t>
      </w:r>
    </w:p>
    <w:p w14:paraId="49EF5B5D" w14:textId="002E1DE1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1D1BA4">
        <w:t xml:space="preserve"> </w:t>
      </w:r>
      <w:r w:rsidR="001D1BA4" w:rsidRPr="001D1BA4">
        <w:t>Detected mutations</w:t>
      </w:r>
      <w:r w:rsidR="001D1BA4">
        <w:t xml:space="preserve"> in all patients</w:t>
      </w:r>
    </w:p>
    <w:p w14:paraId="3B7C6C3B" w14:textId="77777777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0E84D70" w14:textId="5AEF808D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3</w:t>
      </w:r>
    </w:p>
    <w:p w14:paraId="169F5A9E" w14:textId="28EF81A0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1D1BA4">
        <w:t xml:space="preserve"> </w:t>
      </w:r>
      <w:r w:rsidR="001D1BA4" w:rsidRPr="001D1BA4">
        <w:t>Co-immunoprecipitated proteins with PHF6</w:t>
      </w:r>
    </w:p>
    <w:p w14:paraId="4FB6BC13" w14:textId="77777777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A6420CF" w14:textId="10474DB6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4</w:t>
      </w:r>
    </w:p>
    <w:p w14:paraId="6E4B94FD" w14:textId="5201C8CB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1D1BA4">
        <w:t xml:space="preserve"> </w:t>
      </w:r>
      <w:r w:rsidR="001D1BA4" w:rsidRPr="001D1BA4">
        <w:t xml:space="preserve">Peaks in </w:t>
      </w:r>
      <w:proofErr w:type="spellStart"/>
      <w:r w:rsidR="001D1BA4" w:rsidRPr="001D1BA4">
        <w:t>ChIPseq</w:t>
      </w:r>
      <w:proofErr w:type="spellEnd"/>
      <w:r w:rsidR="001D1BA4" w:rsidRPr="001D1BA4">
        <w:t xml:space="preserve"> with PHF6 antibody</w:t>
      </w:r>
    </w:p>
    <w:p w14:paraId="078BB0D4" w14:textId="77777777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49FAE69" w14:textId="46CC9EE2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5</w:t>
      </w:r>
    </w:p>
    <w:p w14:paraId="5CF2DFC3" w14:textId="6AC98AA9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1D1BA4">
        <w:t xml:space="preserve"> </w:t>
      </w:r>
      <w:r w:rsidR="001D1BA4" w:rsidRPr="001D1BA4">
        <w:t xml:space="preserve">Peaks in </w:t>
      </w:r>
      <w:proofErr w:type="spellStart"/>
      <w:r w:rsidR="001D1BA4" w:rsidRPr="001D1BA4">
        <w:t>ChIPseq</w:t>
      </w:r>
      <w:proofErr w:type="spellEnd"/>
      <w:r w:rsidR="001D1BA4" w:rsidRPr="001D1BA4">
        <w:t xml:space="preserve"> with RUNX1 antibody</w:t>
      </w:r>
    </w:p>
    <w:p w14:paraId="716069B6" w14:textId="77777777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C7F3213" w14:textId="71AA6EDA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6</w:t>
      </w:r>
    </w:p>
    <w:p w14:paraId="66B0F4DE" w14:textId="40A32872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1D1BA4">
        <w:t xml:space="preserve"> </w:t>
      </w:r>
      <w:r w:rsidR="001D1BA4" w:rsidRPr="001D1BA4">
        <w:t xml:space="preserve">Peaks in </w:t>
      </w:r>
      <w:proofErr w:type="spellStart"/>
      <w:r w:rsidR="001D1BA4" w:rsidRPr="001D1BA4">
        <w:t>ChIPseq</w:t>
      </w:r>
      <w:proofErr w:type="spellEnd"/>
      <w:r w:rsidR="001D1BA4" w:rsidRPr="001D1BA4">
        <w:t xml:space="preserve"> with control IgG</w:t>
      </w:r>
    </w:p>
    <w:p w14:paraId="77E0CDF3" w14:textId="77777777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2DAECD21" w14:textId="64E245F9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7</w:t>
      </w:r>
    </w:p>
    <w:p w14:paraId="260034B8" w14:textId="3E810CB8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1D1BA4">
        <w:t xml:space="preserve"> </w:t>
      </w:r>
      <w:r w:rsidR="001D1BA4" w:rsidRPr="001D1BA4">
        <w:t xml:space="preserve">Differential expressed genes in </w:t>
      </w:r>
      <w:r w:rsidR="001D1BA4" w:rsidRPr="001D1BA4">
        <w:rPr>
          <w:i/>
          <w:iCs/>
        </w:rPr>
        <w:t>PHF6</w:t>
      </w:r>
      <w:r w:rsidR="001D1BA4" w:rsidRPr="001D1BA4">
        <w:t>-mutated AML</w:t>
      </w:r>
    </w:p>
    <w:p w14:paraId="5BA5D7A2" w14:textId="77777777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70F3467D" w14:textId="2C7FC046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8</w:t>
      </w:r>
    </w:p>
    <w:p w14:paraId="3FE42CD6" w14:textId="3EEA9FAC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1D1BA4">
        <w:t xml:space="preserve"> </w:t>
      </w:r>
      <w:r w:rsidR="001D1BA4" w:rsidRPr="001D1BA4">
        <w:t xml:space="preserve">Downregulated pathways in </w:t>
      </w:r>
      <w:r w:rsidR="001D1BA4" w:rsidRPr="001D1BA4">
        <w:rPr>
          <w:i/>
          <w:iCs/>
        </w:rPr>
        <w:t>PHF6</w:t>
      </w:r>
      <w:r w:rsidR="001D1BA4" w:rsidRPr="001D1BA4">
        <w:t>-mutated AML</w:t>
      </w:r>
    </w:p>
    <w:p w14:paraId="4AF84895" w14:textId="77777777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2F98D84C" w14:textId="68927A5E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9</w:t>
      </w:r>
    </w:p>
    <w:p w14:paraId="15AEAB30" w14:textId="6A765F0F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1D1BA4">
        <w:t xml:space="preserve"> </w:t>
      </w:r>
      <w:r w:rsidR="001D1BA4" w:rsidRPr="001D1BA4">
        <w:t xml:space="preserve">Differential expressed genes in </w:t>
      </w:r>
      <w:r w:rsidR="001D1BA4" w:rsidRPr="001D1BA4">
        <w:rPr>
          <w:i/>
          <w:iCs/>
        </w:rPr>
        <w:t>RUNX1</w:t>
      </w:r>
      <w:r w:rsidR="001D1BA4" w:rsidRPr="001D1BA4">
        <w:t>-mutated AML</w:t>
      </w:r>
    </w:p>
    <w:p w14:paraId="66A17D0F" w14:textId="77777777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68EA002A" w14:textId="20F0D775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10</w:t>
      </w:r>
    </w:p>
    <w:p w14:paraId="74154025" w14:textId="7D80F16E" w:rsidR="00AD3B04" w:rsidRDefault="00AD3B04" w:rsidP="00AD3B0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1D1BA4">
        <w:t xml:space="preserve"> </w:t>
      </w:r>
      <w:r w:rsidR="001D1BA4" w:rsidRPr="001D1BA4">
        <w:t xml:space="preserve">Upregulated pathways in </w:t>
      </w:r>
      <w:r w:rsidR="001D1BA4" w:rsidRPr="001D1BA4">
        <w:rPr>
          <w:i/>
          <w:iCs/>
        </w:rPr>
        <w:t>RUNX1</w:t>
      </w:r>
      <w:r w:rsidR="001D1BA4" w:rsidRPr="001D1BA4">
        <w:t>-mutated AML</w:t>
      </w:r>
    </w:p>
    <w:p w14:paraId="0000000A" w14:textId="7C7056B7" w:rsidR="008258D4" w:rsidRDefault="008258D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D1BA4"/>
    <w:rsid w:val="001F437C"/>
    <w:rsid w:val="00284C70"/>
    <w:rsid w:val="0040204E"/>
    <w:rsid w:val="008258D4"/>
    <w:rsid w:val="008523AF"/>
    <w:rsid w:val="009A7CA5"/>
    <w:rsid w:val="00AD3B04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>Springer-SBM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Yasuo Kubota</cp:lastModifiedBy>
  <cp:revision>3</cp:revision>
  <dcterms:created xsi:type="dcterms:W3CDTF">2023-12-12T12:01:00Z</dcterms:created>
  <dcterms:modified xsi:type="dcterms:W3CDTF">2023-12-14T14:18:00Z</dcterms:modified>
</cp:coreProperties>
</file>